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8D0F2" w14:textId="016ED3EC" w:rsidR="00A16ECD" w:rsidRDefault="005E26AE" w:rsidP="005E26AE">
      <w:pPr>
        <w:pStyle w:val="Title"/>
        <w:jc w:val="center"/>
      </w:pPr>
      <w:r>
        <w:t>Appendix (B)</w:t>
      </w:r>
    </w:p>
    <w:p w14:paraId="13C4C52D" w14:textId="42BC8099" w:rsidR="005E26AE" w:rsidRDefault="005E26AE" w:rsidP="009743ED">
      <w:pPr>
        <w:pStyle w:val="Heading1"/>
        <w:spacing w:line="360" w:lineRule="auto"/>
      </w:pPr>
      <w:r>
        <w:t>Search Strategy</w:t>
      </w:r>
    </w:p>
    <w:p w14:paraId="11D7A942" w14:textId="77777777" w:rsidR="005E26AE" w:rsidRDefault="005E26AE" w:rsidP="009743ED">
      <w:pPr>
        <w:pStyle w:val="Heading2"/>
        <w:spacing w:line="360" w:lineRule="auto"/>
      </w:pPr>
      <w:r>
        <w:t>Concepts</w:t>
      </w:r>
    </w:p>
    <w:p w14:paraId="2563E2DA" w14:textId="77777777" w:rsidR="005E26AE" w:rsidRDefault="005E26AE" w:rsidP="009743ED">
      <w:pPr>
        <w:pStyle w:val="ListParagraph"/>
        <w:numPr>
          <w:ilvl w:val="0"/>
          <w:numId w:val="12"/>
        </w:numPr>
        <w:spacing w:line="360" w:lineRule="auto"/>
      </w:pPr>
      <w:r w:rsidRPr="005E26AE">
        <w:t>((Artificial Intelligence) OR (AI) AND (Cardio-Oncology))</w:t>
      </w:r>
    </w:p>
    <w:p w14:paraId="25D84294" w14:textId="690AC346" w:rsidR="005E26AE" w:rsidRDefault="005E26AE" w:rsidP="009743ED">
      <w:pPr>
        <w:pStyle w:val="ListParagraph"/>
        <w:numPr>
          <w:ilvl w:val="0"/>
          <w:numId w:val="12"/>
        </w:numPr>
        <w:spacing w:line="360" w:lineRule="auto"/>
      </w:pPr>
      <w:r w:rsidRPr="005E26AE">
        <w:t>((Artificial Intelligence) OR (AI)) AND ((Cardiotoxicity) OR (Cardiac toxicity)) AND (Anthracycline) AND (Cancer)</w:t>
      </w:r>
    </w:p>
    <w:p w14:paraId="4935F54C" w14:textId="747EF96F" w:rsidR="005E26AE" w:rsidRDefault="005E26AE" w:rsidP="009743ED">
      <w:pPr>
        <w:pStyle w:val="ListParagraph"/>
        <w:numPr>
          <w:ilvl w:val="0"/>
          <w:numId w:val="12"/>
        </w:numPr>
        <w:spacing w:line="360" w:lineRule="auto"/>
      </w:pPr>
      <w:r w:rsidRPr="005E26AE">
        <w:t>((Artificial Intelligence) OR (AI)) AND ((Cardiotoxicity) OR (Cardiac toxicity)) AND (Anthracycline)</w:t>
      </w:r>
    </w:p>
    <w:p w14:paraId="46341714" w14:textId="1E3A18E7" w:rsidR="005E26AE" w:rsidRDefault="005E26AE" w:rsidP="009743ED">
      <w:pPr>
        <w:pStyle w:val="ListParagraph"/>
        <w:numPr>
          <w:ilvl w:val="0"/>
          <w:numId w:val="12"/>
        </w:numPr>
        <w:spacing w:line="360" w:lineRule="auto"/>
      </w:pPr>
      <w:r w:rsidRPr="005E26AE">
        <w:t>((Artificial Intelligence) OR (AI)) AND ((Cardiotoxicity) OR (Cardiac toxicity)) AND (Chemotherapy)</w:t>
      </w:r>
    </w:p>
    <w:p w14:paraId="35DA2711" w14:textId="5527B42C" w:rsidR="005E26AE" w:rsidRDefault="005E26AE" w:rsidP="009743ED">
      <w:pPr>
        <w:pStyle w:val="ListParagraph"/>
        <w:numPr>
          <w:ilvl w:val="0"/>
          <w:numId w:val="12"/>
        </w:numPr>
        <w:spacing w:line="360" w:lineRule="auto"/>
      </w:pPr>
      <w:r w:rsidRPr="005E26AE">
        <w:t>(Artificial Intelligence) OR (AI) AND (Cardio-Oncology) AND (Echo*)</w:t>
      </w:r>
    </w:p>
    <w:p w14:paraId="6E332381" w14:textId="6B07C0FF" w:rsidR="00F15352" w:rsidRDefault="00F15352" w:rsidP="009743ED">
      <w:pPr>
        <w:pStyle w:val="Heading2"/>
        <w:spacing w:line="360" w:lineRule="auto"/>
      </w:pPr>
      <w:r>
        <w:t>Search process</w:t>
      </w:r>
    </w:p>
    <w:p w14:paraId="040FD33A" w14:textId="1EDC89FA" w:rsidR="00962C2B" w:rsidRDefault="00F15352" w:rsidP="009743ED">
      <w:pPr>
        <w:spacing w:line="360" w:lineRule="auto"/>
        <w:jc w:val="both"/>
      </w:pPr>
      <w:r>
        <w:t xml:space="preserve">The first, second, and third authors independently searched the databases based on the agreed-upon concepts. Each author created their own database </w:t>
      </w:r>
      <w:r w:rsidR="00962C2B">
        <w:t xml:space="preserve">independently. HM used </w:t>
      </w:r>
      <w:r>
        <w:t>MS Excel, applying each search concept to all accessible databases outlined in the search strategy. The results from each search were exported from the databases and imported into separate sheets within the Excel workbook. A</w:t>
      </w:r>
      <w:r w:rsidR="00962C2B">
        <w:t>fter</w:t>
      </w:r>
      <w:r>
        <w:t xml:space="preserve"> the search, all articles were consolidated into one </w:t>
      </w:r>
      <w:r w:rsidR="00171EFF">
        <w:t>"</w:t>
      </w:r>
      <w:r>
        <w:t>final</w:t>
      </w:r>
      <w:r w:rsidR="00171EFF">
        <w:t>"</w:t>
      </w:r>
      <w:r>
        <w:t xml:space="preserve"> sheet, resulting in </w:t>
      </w:r>
      <w:r w:rsidR="009743ED">
        <w:t>617</w:t>
      </w:r>
      <w:r>
        <w:t xml:space="preserve"> journal articles after removing duplicates.</w:t>
      </w:r>
      <w:r w:rsidR="00962C2B">
        <w:t xml:space="preserve"> MR and AR used EndNote 20</w:t>
      </w:r>
      <w:r w:rsidR="00171EFF">
        <w:t xml:space="preserve"> </w:t>
      </w:r>
      <w:r w:rsidR="00962C2B">
        <w:t>to identify and discard duplicates automatically.</w:t>
      </w:r>
      <w:r>
        <w:t xml:space="preserve"> </w:t>
      </w:r>
      <w:r w:rsidR="00962C2B" w:rsidRPr="00962C2B">
        <w:t xml:space="preserve">Furthermore, </w:t>
      </w:r>
      <w:r w:rsidR="00962C2B">
        <w:t>HM and MR manually verified the removed records to ensure accuracy</w:t>
      </w:r>
      <w:r w:rsidR="00962C2B" w:rsidRPr="00962C2B">
        <w:t>.</w:t>
      </w:r>
    </w:p>
    <w:p w14:paraId="3571CD3B" w14:textId="08B398F1" w:rsidR="00F15352" w:rsidRDefault="00F15352" w:rsidP="009743ED">
      <w:pPr>
        <w:spacing w:line="360" w:lineRule="auto"/>
        <w:jc w:val="both"/>
      </w:pPr>
      <w:r>
        <w:t>The senior author then joined this stage to assist in reviewing the titles and abstracts. Any disagreements regarding study inclusion were discussed and resolved among the four authors.</w:t>
      </w:r>
    </w:p>
    <w:p w14:paraId="22333049" w14:textId="42E5CCCD" w:rsidR="00962C2B" w:rsidRDefault="00962C2B" w:rsidP="00962C2B">
      <w:pPr>
        <w:spacing w:line="360" w:lineRule="auto"/>
        <w:jc w:val="both"/>
      </w:pPr>
      <w:r>
        <w:t>The first and senior authors have extensive experience</w:t>
      </w:r>
      <w:r w:rsidR="00F15352">
        <w:t xml:space="preserve"> conducting systematic literature reviews, with several published works. Additionally, the authors consulted with experts through Editage services to ensure </w:t>
      </w:r>
      <w:r>
        <w:t>high</w:t>
      </w:r>
      <w:r w:rsidR="00F15352">
        <w:t xml:space="preserve"> reliability.</w:t>
      </w:r>
      <w:r>
        <w:t xml:space="preserve"> </w:t>
      </w:r>
    </w:p>
    <w:p w14:paraId="2624CFDA" w14:textId="77777777" w:rsidR="00962C2B" w:rsidRDefault="00962C2B" w:rsidP="00962C2B">
      <w:pPr>
        <w:pStyle w:val="Heading3"/>
        <w:spacing w:line="360" w:lineRule="auto"/>
        <w:jc w:val="both"/>
      </w:pPr>
      <w:r w:rsidRPr="00962C2B">
        <w:t>Search Terms and Keywords:</w:t>
      </w:r>
    </w:p>
    <w:p w14:paraId="6E13552C" w14:textId="5C6BDA6E" w:rsidR="00962C2B" w:rsidRPr="00962C2B" w:rsidRDefault="00962C2B" w:rsidP="00962C2B">
      <w:pPr>
        <w:spacing w:line="360" w:lineRule="auto"/>
        <w:jc w:val="both"/>
      </w:pPr>
      <w:r w:rsidRPr="00962C2B">
        <w:t xml:space="preserve">We used free-text terms and Medical Subject Headings (MeSH) where applicable. The keywords were selected to comprehensively cover the topic of artificial intelligence (AI) in cardio-oncology imaging for predicting cardiotoxicity. The </w:t>
      </w:r>
      <w:r>
        <w:t>complete</w:t>
      </w:r>
      <w:r w:rsidRPr="00962C2B">
        <w:t xml:space="preserve"> list of search terms is included in </w:t>
      </w:r>
      <w:r>
        <w:t>section 1.3 of Appendix B</w:t>
      </w:r>
      <w:r w:rsidRPr="00962C2B">
        <w:t>.</w:t>
      </w:r>
    </w:p>
    <w:p w14:paraId="76B77CEE" w14:textId="77777777" w:rsidR="00962C2B" w:rsidRPr="00962C2B" w:rsidRDefault="00962C2B" w:rsidP="00962C2B">
      <w:pPr>
        <w:pStyle w:val="Heading3"/>
        <w:spacing w:line="360" w:lineRule="auto"/>
        <w:jc w:val="both"/>
      </w:pPr>
      <w:r w:rsidRPr="00962C2B">
        <w:lastRenderedPageBreak/>
        <w:t>Filters and Limits:</w:t>
      </w:r>
    </w:p>
    <w:p w14:paraId="7840B1B7" w14:textId="1B214024" w:rsidR="00962C2B" w:rsidRPr="00962C2B" w:rsidRDefault="00962C2B" w:rsidP="00962C2B">
      <w:pPr>
        <w:pStyle w:val="ListParagraph"/>
        <w:numPr>
          <w:ilvl w:val="0"/>
          <w:numId w:val="14"/>
        </w:numPr>
      </w:pPr>
      <w:r w:rsidRPr="00962C2B">
        <w:t xml:space="preserve">The search was limited to studies in </w:t>
      </w:r>
      <w:r>
        <w:t xml:space="preserve">the </w:t>
      </w:r>
      <w:r w:rsidRPr="00962C2B">
        <w:t>English</w:t>
      </w:r>
      <w:r>
        <w:t xml:space="preserve"> language</w:t>
      </w:r>
      <w:r w:rsidRPr="00962C2B">
        <w:t>.</w:t>
      </w:r>
    </w:p>
    <w:p w14:paraId="64EEB20A" w14:textId="709B9147" w:rsidR="00962C2B" w:rsidRPr="00962C2B" w:rsidRDefault="00962C2B" w:rsidP="00962C2B">
      <w:pPr>
        <w:pStyle w:val="ListParagraph"/>
        <w:numPr>
          <w:ilvl w:val="0"/>
          <w:numId w:val="14"/>
        </w:numPr>
      </w:pPr>
      <w:r w:rsidRPr="00962C2B">
        <w:t xml:space="preserve">We included only original research articles (excluding case reports, reviews, </w:t>
      </w:r>
      <w:r>
        <w:t xml:space="preserve">grey material, </w:t>
      </w:r>
      <w:r w:rsidRPr="00962C2B">
        <w:t>and editorials).</w:t>
      </w:r>
    </w:p>
    <w:p w14:paraId="34310D83" w14:textId="77777777" w:rsidR="00962C2B" w:rsidRPr="00962C2B" w:rsidRDefault="00962C2B" w:rsidP="00962C2B">
      <w:pPr>
        <w:pStyle w:val="ListParagraph"/>
        <w:numPr>
          <w:ilvl w:val="0"/>
          <w:numId w:val="14"/>
        </w:numPr>
      </w:pPr>
      <w:r w:rsidRPr="00962C2B">
        <w:t>The date range was from inception to June 2023.</w:t>
      </w:r>
    </w:p>
    <w:p w14:paraId="58E0394C" w14:textId="77777777" w:rsidR="00962C2B" w:rsidRPr="00962C2B" w:rsidRDefault="00962C2B" w:rsidP="00962C2B">
      <w:pPr>
        <w:pStyle w:val="Heading3"/>
        <w:spacing w:line="360" w:lineRule="auto"/>
        <w:jc w:val="both"/>
      </w:pPr>
      <w:r w:rsidRPr="00962C2B">
        <w:t>Use of Quotations:</w:t>
      </w:r>
    </w:p>
    <w:p w14:paraId="2D03093A" w14:textId="4073374D" w:rsidR="00962C2B" w:rsidRDefault="00962C2B" w:rsidP="00962C2B">
      <w:pPr>
        <w:spacing w:line="360" w:lineRule="auto"/>
        <w:jc w:val="both"/>
      </w:pPr>
      <w:r w:rsidRPr="00962C2B">
        <w:t>For databases that support exact phrase matching (such as PubMed and Ovid Medline), quotation marks were used around multi-word search terms (e.g., "artificial intelligence", "cardio-oncology", "machine learning").</w:t>
      </w:r>
    </w:p>
    <w:p w14:paraId="705BAC25" w14:textId="7D963A10" w:rsidR="00962C2B" w:rsidRDefault="00962C2B" w:rsidP="00962C2B">
      <w:pPr>
        <w:pStyle w:val="Heading3"/>
      </w:pPr>
      <w:r>
        <w:t>Database-Specific Search Strategy:</w:t>
      </w:r>
    </w:p>
    <w:p w14:paraId="07E7FFC8" w14:textId="01B48D08" w:rsidR="00962C2B" w:rsidRPr="00962C2B" w:rsidRDefault="00962C2B" w:rsidP="00962C2B">
      <w:r w:rsidRPr="00962C2B">
        <w:t>Each database (PubMed, Ovid Medline, Cochrane Library, CINAHL, Google Scholar) had slightly modified search strings to align with their specific syntax and search engine functionalities.</w:t>
      </w:r>
    </w:p>
    <w:p w14:paraId="283F4694" w14:textId="1186ABE5" w:rsidR="005E26AE" w:rsidRDefault="005E26AE" w:rsidP="00F15352">
      <w:pPr>
        <w:pStyle w:val="Heading2"/>
      </w:pPr>
      <w:r>
        <w:t>Search terms</w:t>
      </w:r>
    </w:p>
    <w:tbl>
      <w:tblPr>
        <w:tblStyle w:val="TableGrid"/>
        <w:tblW w:w="0" w:type="auto"/>
        <w:tblLook w:val="04A0" w:firstRow="1" w:lastRow="0" w:firstColumn="1" w:lastColumn="0" w:noHBand="0" w:noVBand="1"/>
      </w:tblPr>
      <w:tblGrid>
        <w:gridCol w:w="1812"/>
        <w:gridCol w:w="5473"/>
        <w:gridCol w:w="1130"/>
        <w:gridCol w:w="935"/>
      </w:tblGrid>
      <w:tr w:rsidR="00F15352" w:rsidRPr="00F15352" w14:paraId="63FE8B8A" w14:textId="2A6986FC" w:rsidTr="00F15352">
        <w:trPr>
          <w:trHeight w:val="440"/>
        </w:trPr>
        <w:tc>
          <w:tcPr>
            <w:tcW w:w="1812" w:type="dxa"/>
          </w:tcPr>
          <w:p w14:paraId="4B8D9C6B" w14:textId="311F914E" w:rsidR="005E26AE" w:rsidRPr="00F15352" w:rsidRDefault="005E26AE" w:rsidP="00F15352">
            <w:pPr>
              <w:jc w:val="center"/>
              <w:rPr>
                <w:b/>
                <w:bCs/>
                <w:sz w:val="24"/>
                <w:szCs w:val="24"/>
              </w:rPr>
            </w:pPr>
            <w:r w:rsidRPr="00F15352">
              <w:rPr>
                <w:b/>
                <w:bCs/>
                <w:sz w:val="24"/>
                <w:szCs w:val="24"/>
              </w:rPr>
              <w:t>Database</w:t>
            </w:r>
          </w:p>
        </w:tc>
        <w:tc>
          <w:tcPr>
            <w:tcW w:w="5473" w:type="dxa"/>
          </w:tcPr>
          <w:p w14:paraId="12B692FC" w14:textId="7B9CF78D" w:rsidR="005E26AE" w:rsidRPr="00F15352" w:rsidRDefault="005E26AE" w:rsidP="00F15352">
            <w:pPr>
              <w:jc w:val="center"/>
              <w:rPr>
                <w:b/>
                <w:bCs/>
                <w:sz w:val="24"/>
                <w:szCs w:val="24"/>
              </w:rPr>
            </w:pPr>
            <w:r w:rsidRPr="00F15352">
              <w:rPr>
                <w:b/>
                <w:bCs/>
                <w:sz w:val="24"/>
                <w:szCs w:val="24"/>
              </w:rPr>
              <w:t>Terms</w:t>
            </w:r>
          </w:p>
        </w:tc>
        <w:tc>
          <w:tcPr>
            <w:tcW w:w="1130" w:type="dxa"/>
          </w:tcPr>
          <w:p w14:paraId="0131866C" w14:textId="2341496E" w:rsidR="005E26AE" w:rsidRPr="00F15352" w:rsidRDefault="005E26AE" w:rsidP="00F15352">
            <w:pPr>
              <w:jc w:val="center"/>
              <w:rPr>
                <w:b/>
                <w:bCs/>
                <w:sz w:val="24"/>
                <w:szCs w:val="24"/>
              </w:rPr>
            </w:pPr>
            <w:r w:rsidRPr="00F15352">
              <w:rPr>
                <w:b/>
                <w:bCs/>
                <w:sz w:val="24"/>
                <w:szCs w:val="24"/>
              </w:rPr>
              <w:t>Fields</w:t>
            </w:r>
          </w:p>
        </w:tc>
        <w:tc>
          <w:tcPr>
            <w:tcW w:w="935" w:type="dxa"/>
          </w:tcPr>
          <w:p w14:paraId="2D6C4E3C" w14:textId="5EAFCBE5" w:rsidR="005E26AE" w:rsidRPr="00F15352" w:rsidRDefault="005E26AE" w:rsidP="00F15352">
            <w:pPr>
              <w:jc w:val="center"/>
              <w:rPr>
                <w:b/>
                <w:bCs/>
                <w:sz w:val="24"/>
                <w:szCs w:val="24"/>
              </w:rPr>
            </w:pPr>
            <w:r w:rsidRPr="00F15352">
              <w:rPr>
                <w:b/>
                <w:bCs/>
                <w:sz w:val="24"/>
                <w:szCs w:val="24"/>
              </w:rPr>
              <w:t>Results</w:t>
            </w:r>
          </w:p>
        </w:tc>
      </w:tr>
      <w:tr w:rsidR="00F15352" w14:paraId="4FDCEA18" w14:textId="2F0221B9" w:rsidTr="00F15352">
        <w:tc>
          <w:tcPr>
            <w:tcW w:w="1812" w:type="dxa"/>
          </w:tcPr>
          <w:p w14:paraId="373C10B7" w14:textId="38997878" w:rsidR="005E26AE" w:rsidRDefault="005E26AE" w:rsidP="005E26AE">
            <w:r>
              <w:t>PubMed</w:t>
            </w:r>
          </w:p>
        </w:tc>
        <w:tc>
          <w:tcPr>
            <w:tcW w:w="5473" w:type="dxa"/>
          </w:tcPr>
          <w:p w14:paraId="165A0AC9" w14:textId="21C4A844" w:rsidR="005E26AE" w:rsidRPr="005E26AE" w:rsidRDefault="005E26AE" w:rsidP="00F15352">
            <w:pPr>
              <w:rPr>
                <w:b/>
                <w:bCs/>
              </w:rPr>
            </w:pPr>
            <w:r>
              <w:t xml:space="preserve">artificial intelligence, AI, deep learning, machine learning, </w:t>
            </w:r>
            <w:r w:rsidR="00F15352">
              <w:t xml:space="preserve">machine intelligence, computational intelligence, Convolutional neural networks, CNN, computer vision system*, algorithm*, </w:t>
            </w:r>
            <w:r>
              <w:t>cardio-oncolog</w:t>
            </w:r>
            <w:r w:rsidR="00F15352">
              <w:t>*, cardiooncolog*, cardiovascular oncolog*</w:t>
            </w:r>
            <w:r>
              <w:t xml:space="preserve">, </w:t>
            </w:r>
            <w:r w:rsidR="00F15352">
              <w:t>cardiotoxicit*</w:t>
            </w:r>
            <w:r>
              <w:t>, cardiac toxicit</w:t>
            </w:r>
            <w:r w:rsidR="00F15352">
              <w:t>*</w:t>
            </w:r>
            <w:r>
              <w:t xml:space="preserve">, </w:t>
            </w:r>
            <w:r w:rsidR="00F15352">
              <w:t xml:space="preserve">cardiovascular toxicit*, </w:t>
            </w:r>
            <w:r>
              <w:t>cancer treatment, cancer therap</w:t>
            </w:r>
            <w:r w:rsidR="00F15352">
              <w:t>*, anthracycline*, chemotherapy, cytotoxic regimens, immunotherapy, Cancer treatment, therapy-induced, Echocardiogram, Echo*, imag*, MRI, magnetic resonance, c</w:t>
            </w:r>
            <w:r w:rsidR="00F15352" w:rsidRPr="003F6704">
              <w:rPr>
                <w:rFonts w:ascii="Calibri" w:eastAsia="Times New Roman" w:hAnsi="Calibri" w:cs="Arial"/>
                <w:color w:val="000000"/>
              </w:rPr>
              <w:t xml:space="preserve">ardiac magnetic resonance imaging, CMR, </w:t>
            </w:r>
            <w:r w:rsidR="00F15352">
              <w:rPr>
                <w:rFonts w:ascii="Calibri" w:eastAsia="Times New Roman" w:hAnsi="Calibri" w:cs="Arial"/>
                <w:color w:val="000000"/>
              </w:rPr>
              <w:t>m</w:t>
            </w:r>
            <w:r w:rsidR="00F15352" w:rsidRPr="003F6704">
              <w:rPr>
                <w:rFonts w:ascii="Calibri" w:eastAsia="Times New Roman" w:hAnsi="Calibri" w:cs="Arial"/>
                <w:color w:val="000000"/>
              </w:rPr>
              <w:t>ultigated acquisition, MUGA</w:t>
            </w:r>
            <w:r w:rsidR="00F15352">
              <w:rPr>
                <w:rFonts w:ascii="Calibri" w:eastAsia="Times New Roman" w:hAnsi="Calibri" w:cs="Arial"/>
                <w:color w:val="000000"/>
              </w:rPr>
              <w:t xml:space="preserve">, </w:t>
            </w:r>
            <w:r w:rsidR="00F15352" w:rsidRPr="003F6704">
              <w:rPr>
                <w:rFonts w:ascii="Calibri" w:eastAsia="Times New Roman" w:hAnsi="Calibri" w:cs="Arial"/>
                <w:color w:val="000000"/>
              </w:rPr>
              <w:t>Cardiac computed tomography, CCT</w:t>
            </w:r>
          </w:p>
        </w:tc>
        <w:tc>
          <w:tcPr>
            <w:tcW w:w="1130" w:type="dxa"/>
          </w:tcPr>
          <w:p w14:paraId="175C6D61" w14:textId="0A6EE1E6" w:rsidR="005E26AE" w:rsidRDefault="00F15352" w:rsidP="005E26AE">
            <w:r>
              <w:t>All</w:t>
            </w:r>
          </w:p>
        </w:tc>
        <w:tc>
          <w:tcPr>
            <w:tcW w:w="935" w:type="dxa"/>
          </w:tcPr>
          <w:p w14:paraId="7FD48C72" w14:textId="4133A9A0" w:rsidR="005E26AE" w:rsidRDefault="00F15352" w:rsidP="005E26AE">
            <w:r>
              <w:t>593</w:t>
            </w:r>
          </w:p>
        </w:tc>
      </w:tr>
      <w:tr w:rsidR="00F15352" w14:paraId="24391319" w14:textId="77777777" w:rsidTr="00F15352">
        <w:tc>
          <w:tcPr>
            <w:tcW w:w="1812" w:type="dxa"/>
          </w:tcPr>
          <w:p w14:paraId="7CFC2EE0" w14:textId="484D98A2" w:rsidR="00F15352" w:rsidRDefault="00F15352" w:rsidP="005E26AE">
            <w:r>
              <w:t>EBSCO/ CINAHL Ultimate</w:t>
            </w:r>
          </w:p>
        </w:tc>
        <w:tc>
          <w:tcPr>
            <w:tcW w:w="5473" w:type="dxa"/>
          </w:tcPr>
          <w:p w14:paraId="719F40E8" w14:textId="7B44E9FE" w:rsidR="00F15352" w:rsidRDefault="00F15352" w:rsidP="00F15352">
            <w:r>
              <w:t>Artificial intelligence, AI, A</w:t>
            </w:r>
            <w:r w:rsidR="00962C2B">
              <w:t>I</w:t>
            </w:r>
            <w:r>
              <w:t>, machine learning, Algorithms, Cardiotoxicity, cardio-toxicity, cardiovascular toxicity, cancer, cardio-oncology, anthracycline*, imag*, MRI, magnetic resonance, echo*, cytotoxic regimens, immunotherapy, Cancer treatment, therapy-induced, Echocardiogram, Echo*</w:t>
            </w:r>
          </w:p>
        </w:tc>
        <w:tc>
          <w:tcPr>
            <w:tcW w:w="1130" w:type="dxa"/>
          </w:tcPr>
          <w:p w14:paraId="0589F61A" w14:textId="3BE46EDA" w:rsidR="00F15352" w:rsidRDefault="00F15352" w:rsidP="005E26AE">
            <w:r>
              <w:t>All</w:t>
            </w:r>
          </w:p>
        </w:tc>
        <w:tc>
          <w:tcPr>
            <w:tcW w:w="935" w:type="dxa"/>
          </w:tcPr>
          <w:p w14:paraId="18B2F3A0" w14:textId="457D8393" w:rsidR="00F15352" w:rsidRDefault="00F15352" w:rsidP="005E26AE">
            <w:r>
              <w:t>2</w:t>
            </w:r>
          </w:p>
        </w:tc>
      </w:tr>
      <w:tr w:rsidR="00F15352" w14:paraId="21898E6C" w14:textId="77777777" w:rsidTr="00F15352">
        <w:tc>
          <w:tcPr>
            <w:tcW w:w="1812" w:type="dxa"/>
          </w:tcPr>
          <w:p w14:paraId="6DCFAD8F" w14:textId="214347FC" w:rsidR="00F15352" w:rsidRDefault="00F15352" w:rsidP="005E26AE">
            <w:r>
              <w:t>OVID Medline</w:t>
            </w:r>
          </w:p>
        </w:tc>
        <w:tc>
          <w:tcPr>
            <w:tcW w:w="5473" w:type="dxa"/>
          </w:tcPr>
          <w:p w14:paraId="53423DEF" w14:textId="0D378952" w:rsidR="00F15352" w:rsidRDefault="00F15352" w:rsidP="00F15352">
            <w:r>
              <w:t xml:space="preserve">AI, Artificial, Intelligence, Cardio-oncology, anthracycline*, imag*, MRI, magnetic resonance, echo*, cytotoxic regimens, immunotherapy, Cancer treatment, therapy-induced, Echocardiogram, MRI, magnetic resonance, echo, </w:t>
            </w:r>
            <w:r w:rsidR="00AC1A64">
              <w:t>c</w:t>
            </w:r>
            <w:r>
              <w:t xml:space="preserve">hemotherapy, cardiotoxicity, cardiac toxicity, anthracycline, </w:t>
            </w:r>
          </w:p>
        </w:tc>
        <w:tc>
          <w:tcPr>
            <w:tcW w:w="1130" w:type="dxa"/>
          </w:tcPr>
          <w:p w14:paraId="2F4EE4C0" w14:textId="722A07E7" w:rsidR="00F15352" w:rsidRDefault="00F15352" w:rsidP="005E26AE">
            <w:r>
              <w:t>Keywords and Title</w:t>
            </w:r>
          </w:p>
        </w:tc>
        <w:tc>
          <w:tcPr>
            <w:tcW w:w="935" w:type="dxa"/>
          </w:tcPr>
          <w:p w14:paraId="00AA54F3" w14:textId="07BFE794" w:rsidR="00F15352" w:rsidRDefault="00F15352" w:rsidP="005E26AE">
            <w:r>
              <w:t>267</w:t>
            </w:r>
          </w:p>
        </w:tc>
      </w:tr>
      <w:tr w:rsidR="00F15352" w14:paraId="2F288314" w14:textId="77777777" w:rsidTr="00F15352">
        <w:tc>
          <w:tcPr>
            <w:tcW w:w="1812" w:type="dxa"/>
          </w:tcPr>
          <w:p w14:paraId="7B29C07E" w14:textId="77777777" w:rsidR="00F15352" w:rsidRDefault="00F15352" w:rsidP="005E26AE">
            <w:r>
              <w:t>Cochrane Library</w:t>
            </w:r>
          </w:p>
          <w:p w14:paraId="627517C7" w14:textId="77777777" w:rsidR="00F15352" w:rsidRDefault="00F15352" w:rsidP="005E26AE">
            <w:r>
              <w:t>Included: Embase,</w:t>
            </w:r>
          </w:p>
          <w:p w14:paraId="36D66A15" w14:textId="77777777" w:rsidR="00F15352" w:rsidRDefault="00F15352" w:rsidP="005E26AE">
            <w:r>
              <w:t>PubMed,</w:t>
            </w:r>
          </w:p>
          <w:p w14:paraId="7D72BECE" w14:textId="4776C245" w:rsidR="00F15352" w:rsidRDefault="00F15352" w:rsidP="005E26AE">
            <w:r>
              <w:lastRenderedPageBreak/>
              <w:t>ClinicalTrial.gov,</w:t>
            </w:r>
          </w:p>
          <w:p w14:paraId="55FEE2FD" w14:textId="6E34DF98" w:rsidR="00F15352" w:rsidRDefault="00F15352" w:rsidP="00F15352"/>
        </w:tc>
        <w:tc>
          <w:tcPr>
            <w:tcW w:w="5473" w:type="dxa"/>
          </w:tcPr>
          <w:p w14:paraId="5B2D419F" w14:textId="3C6FCEDC" w:rsidR="00F15352" w:rsidRDefault="00F15352" w:rsidP="00F15352">
            <w:r>
              <w:lastRenderedPageBreak/>
              <w:t>Algorithms, Adaptive Algorithms, Artificial Intelligence, AI, Intelligent Systems, Machine Learning, Natural Language Processing, Neural Networks, Pattern Analysis, Prediction Methods, Classification Algorithms, Clustering Algorithms</w:t>
            </w:r>
          </w:p>
          <w:p w14:paraId="2E56DF64" w14:textId="66D8AF9E" w:rsidR="00F15352" w:rsidRDefault="00F15352" w:rsidP="00F15352">
            <w:r>
              <w:lastRenderedPageBreak/>
              <w:t>Detection Algorithms, Multiple-Instance Learning Algorithms, Prediction Algorithms, Segmentation, Cardiac-Gated Imaging Techniques, Cardiac-Gated Single-Photon Emission Computer-Assisted Tomography, Gated Blood-Pool Imaging, Echocardiography, cardiotoxicity, cardiotoxicities, cardio-oncology, anthracycline, chemotherapy, immunotherapy</w:t>
            </w:r>
          </w:p>
        </w:tc>
        <w:tc>
          <w:tcPr>
            <w:tcW w:w="1130" w:type="dxa"/>
          </w:tcPr>
          <w:p w14:paraId="55C4C190" w14:textId="075815F3" w:rsidR="00F15352" w:rsidRDefault="00F15352" w:rsidP="005E26AE">
            <w:r>
              <w:lastRenderedPageBreak/>
              <w:t>All Text</w:t>
            </w:r>
          </w:p>
        </w:tc>
        <w:tc>
          <w:tcPr>
            <w:tcW w:w="935" w:type="dxa"/>
          </w:tcPr>
          <w:p w14:paraId="7842A107" w14:textId="7571EF8B" w:rsidR="00F15352" w:rsidRDefault="00F15352" w:rsidP="005E26AE">
            <w:r>
              <w:t>16</w:t>
            </w:r>
          </w:p>
        </w:tc>
      </w:tr>
      <w:tr w:rsidR="00F15352" w14:paraId="21F43B5A" w14:textId="77777777" w:rsidTr="00F15352">
        <w:tc>
          <w:tcPr>
            <w:tcW w:w="1812" w:type="dxa"/>
          </w:tcPr>
          <w:p w14:paraId="4C453C53" w14:textId="77777777" w:rsidR="00F15352" w:rsidRDefault="00F15352" w:rsidP="005E26AE">
            <w:r>
              <w:t>Other:</w:t>
            </w:r>
          </w:p>
          <w:p w14:paraId="282F692B" w14:textId="77777777" w:rsidR="00F15352" w:rsidRDefault="00F15352" w:rsidP="00F15352">
            <w:r>
              <w:t xml:space="preserve">Google Scholar, </w:t>
            </w:r>
          </w:p>
          <w:p w14:paraId="4EF8C95F" w14:textId="150CDE18" w:rsidR="00F15352" w:rsidRDefault="00F15352" w:rsidP="00F15352">
            <w:r>
              <w:t>Elicit</w:t>
            </w:r>
          </w:p>
        </w:tc>
        <w:tc>
          <w:tcPr>
            <w:tcW w:w="5473" w:type="dxa"/>
          </w:tcPr>
          <w:p w14:paraId="395216E5" w14:textId="42CE617A" w:rsidR="00F15352" w:rsidRDefault="00F15352" w:rsidP="00F15352">
            <w:r>
              <w:t xml:space="preserve">AI, Artificial, Intelligence, Cardio-oncology, anthracycline*, imag*, MRI, magnetic resonance, echo*, cytotoxic regimens, immunotherapy, Cancer treatment, therapy-induced, Echocardiogram, MRI, magnetic resonance, echo, </w:t>
            </w:r>
            <w:r w:rsidR="00AC1A64">
              <w:t>c</w:t>
            </w:r>
            <w:r>
              <w:t>hemotherapy, cardiotoxicity, cardiac toxicity, anthracycline,</w:t>
            </w:r>
          </w:p>
        </w:tc>
        <w:tc>
          <w:tcPr>
            <w:tcW w:w="1130" w:type="dxa"/>
          </w:tcPr>
          <w:p w14:paraId="1D451507" w14:textId="5B0F0693" w:rsidR="00F15352" w:rsidRDefault="00F15352" w:rsidP="005E26AE">
            <w:r>
              <w:t>All</w:t>
            </w:r>
          </w:p>
        </w:tc>
        <w:tc>
          <w:tcPr>
            <w:tcW w:w="935" w:type="dxa"/>
          </w:tcPr>
          <w:p w14:paraId="7E446C1B" w14:textId="67012518" w:rsidR="00F15352" w:rsidRDefault="00F15352" w:rsidP="005E26AE">
            <w:r>
              <w:t>21</w:t>
            </w:r>
          </w:p>
        </w:tc>
      </w:tr>
    </w:tbl>
    <w:p w14:paraId="767D2EAE" w14:textId="77777777" w:rsidR="005E26AE" w:rsidRDefault="005E26AE" w:rsidP="005E26AE"/>
    <w:p w14:paraId="583A0646" w14:textId="77777777" w:rsidR="005E26AE" w:rsidRDefault="005E26AE"/>
    <w:sectPr w:rsidR="005E26AE">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2765C" w14:textId="77777777" w:rsidR="005E26AE" w:rsidRDefault="005E26AE" w:rsidP="005E26AE">
      <w:pPr>
        <w:spacing w:after="0" w:line="240" w:lineRule="auto"/>
      </w:pPr>
      <w:r>
        <w:separator/>
      </w:r>
    </w:p>
  </w:endnote>
  <w:endnote w:type="continuationSeparator" w:id="0">
    <w:p w14:paraId="754E644D" w14:textId="77777777" w:rsidR="005E26AE" w:rsidRDefault="005E26AE" w:rsidP="005E2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CellMar>
        <w:left w:w="0" w:type="dxa"/>
        <w:right w:w="0" w:type="dxa"/>
      </w:tblCellMar>
      <w:tblLook w:val="04A0" w:firstRow="1" w:lastRow="0" w:firstColumn="1" w:lastColumn="0" w:noHBand="0" w:noVBand="1"/>
    </w:tblPr>
    <w:tblGrid>
      <w:gridCol w:w="4495"/>
      <w:gridCol w:w="374"/>
      <w:gridCol w:w="4491"/>
    </w:tblGrid>
    <w:tr w:rsidR="00AC1A64" w14:paraId="71E25DCB" w14:textId="77777777">
      <w:tc>
        <w:tcPr>
          <w:tcW w:w="2401" w:type="pct"/>
        </w:tcPr>
        <w:p w14:paraId="0DF5E0F2" w14:textId="21D8E657" w:rsidR="00AC1A64" w:rsidRDefault="00AC1A64">
          <w:pPr>
            <w:pStyle w:val="Footer"/>
            <w:tabs>
              <w:tab w:val="clear" w:pos="4680"/>
              <w:tab w:val="clear" w:pos="9360"/>
            </w:tabs>
            <w:rPr>
              <w:caps/>
              <w:color w:val="4472C4" w:themeColor="accent1"/>
              <w:sz w:val="18"/>
              <w:szCs w:val="18"/>
            </w:rPr>
          </w:pPr>
          <w:sdt>
            <w:sdtPr>
              <w:rPr>
                <w:caps/>
                <w:color w:val="4472C4" w:themeColor="accent1"/>
                <w:sz w:val="18"/>
                <w:szCs w:val="18"/>
              </w:rPr>
              <w:alias w:val="Title"/>
              <w:tag w:val=""/>
              <w:id w:val="886384654"/>
              <w:placeholder>
                <w:docPart w:val="C38518350BB94BE38FB74C1534D2C7FE"/>
              </w:placeholder>
              <w:dataBinding w:prefixMappings="xmlns:ns0='http://purl.org/dc/elements/1.1/' xmlns:ns1='http://schemas.openxmlformats.org/package/2006/metadata/core-properties' " w:xpath="/ns1:coreProperties[1]/ns0:title[1]" w:storeItemID="{6C3C8BC8-F283-45AE-878A-BAB7291924A1}"/>
              <w:text/>
            </w:sdtPr>
            <w:sdtContent>
              <w:r>
                <w:rPr>
                  <w:caps/>
                  <w:color w:val="4472C4" w:themeColor="accent1"/>
                  <w:sz w:val="18"/>
                  <w:szCs w:val="18"/>
                </w:rPr>
                <w:t>Supplementary file: Appendix B</w:t>
              </w:r>
            </w:sdtContent>
          </w:sdt>
        </w:p>
      </w:tc>
      <w:tc>
        <w:tcPr>
          <w:tcW w:w="200" w:type="pct"/>
        </w:tcPr>
        <w:p w14:paraId="2CC35A8A" w14:textId="77777777" w:rsidR="00AC1A64" w:rsidRDefault="00AC1A64">
          <w:pPr>
            <w:pStyle w:val="Footer"/>
            <w:tabs>
              <w:tab w:val="clear" w:pos="4680"/>
              <w:tab w:val="clear" w:pos="9360"/>
            </w:tabs>
            <w:rPr>
              <w:caps/>
              <w:color w:val="4472C4" w:themeColor="accent1"/>
              <w:sz w:val="18"/>
              <w:szCs w:val="18"/>
            </w:rPr>
          </w:pPr>
        </w:p>
      </w:tc>
      <w:tc>
        <w:tcPr>
          <w:tcW w:w="2402" w:type="pct"/>
        </w:tcPr>
        <w:sdt>
          <w:sdtPr>
            <w:rPr>
              <w:caps/>
              <w:color w:val="4472C4" w:themeColor="accent1"/>
              <w:sz w:val="18"/>
              <w:szCs w:val="18"/>
            </w:rPr>
            <w:alias w:val="Author"/>
            <w:tag w:val=""/>
            <w:id w:val="1205441952"/>
            <w:placeholder>
              <w:docPart w:val="95E1DDBD0CB2407D94E30F109C25B82A"/>
            </w:placeholder>
            <w:dataBinding w:prefixMappings="xmlns:ns0='http://purl.org/dc/elements/1.1/' xmlns:ns1='http://schemas.openxmlformats.org/package/2006/metadata/core-properties' " w:xpath="/ns1:coreProperties[1]/ns0:creator[1]" w:storeItemID="{6C3C8BC8-F283-45AE-878A-BAB7291924A1}"/>
            <w:text/>
          </w:sdtPr>
          <w:sdtContent>
            <w:p w14:paraId="5D752391" w14:textId="0BDC94E8" w:rsidR="00AC1A64" w:rsidRDefault="00AC1A64">
              <w:pPr>
                <w:pStyle w:val="Footer"/>
                <w:tabs>
                  <w:tab w:val="clear" w:pos="4680"/>
                  <w:tab w:val="clear" w:pos="9360"/>
                </w:tabs>
                <w:jc w:val="right"/>
                <w:rPr>
                  <w:caps/>
                  <w:color w:val="4472C4" w:themeColor="accent1"/>
                  <w:sz w:val="18"/>
                  <w:szCs w:val="18"/>
                </w:rPr>
              </w:pPr>
              <w:r>
                <w:rPr>
                  <w:caps/>
                  <w:color w:val="4472C4" w:themeColor="accent1"/>
                  <w:sz w:val="18"/>
                  <w:szCs w:val="18"/>
                </w:rPr>
                <w:t>Search Strategy</w:t>
              </w:r>
            </w:p>
          </w:sdtContent>
        </w:sdt>
      </w:tc>
    </w:tr>
  </w:tbl>
  <w:p w14:paraId="71257AA9" w14:textId="77777777" w:rsidR="00AC1A64" w:rsidRDefault="00AC1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8E12A" w14:textId="77777777" w:rsidR="005E26AE" w:rsidRDefault="005E26AE" w:rsidP="005E26AE">
      <w:pPr>
        <w:spacing w:after="0" w:line="240" w:lineRule="auto"/>
      </w:pPr>
      <w:r>
        <w:separator/>
      </w:r>
    </w:p>
  </w:footnote>
  <w:footnote w:type="continuationSeparator" w:id="0">
    <w:p w14:paraId="3B3F056D" w14:textId="77777777" w:rsidR="005E26AE" w:rsidRDefault="005E26AE" w:rsidP="005E26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01764" w14:textId="50C9D8DC" w:rsidR="005E26AE" w:rsidRDefault="005E26AE">
    <w:pPr>
      <w:pStyle w:val="Header"/>
    </w:pPr>
    <w:r>
      <w:rPr>
        <w:noProof/>
      </w:rPr>
      <mc:AlternateContent>
        <mc:Choice Requires="wps">
          <w:drawing>
            <wp:anchor distT="0" distB="0" distL="114300" distR="114300" simplePos="0" relativeHeight="251659264" behindDoc="0" locked="0" layoutInCell="0" allowOverlap="1" wp14:anchorId="6A914078" wp14:editId="74F408A5">
              <wp:simplePos x="0" y="0"/>
              <wp:positionH relativeFrom="page">
                <wp:posOffset>0</wp:posOffset>
              </wp:positionH>
              <wp:positionV relativeFrom="page">
                <wp:posOffset>190500</wp:posOffset>
              </wp:positionV>
              <wp:extent cx="7772400" cy="273050"/>
              <wp:effectExtent l="0" t="0" r="0" b="12700"/>
              <wp:wrapNone/>
              <wp:docPr id="1" name="MSIPCM2c2d4392925148a43abd62ff" descr="{&quot;HashCode&quot;:1260211183,&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196AA24" w14:textId="1AA121F0" w:rsidR="005E26AE" w:rsidRPr="005E26AE" w:rsidRDefault="005E26AE" w:rsidP="005E26AE">
                          <w:pPr>
                            <w:spacing w:after="0"/>
                            <w:rPr>
                              <w:rFonts w:ascii="Calibri" w:hAnsi="Calibri" w:cs="Calibri"/>
                              <w:color w:val="000000"/>
                              <w:sz w:val="20"/>
                            </w:rPr>
                          </w:pPr>
                          <w:r w:rsidRPr="005E26AE">
                            <w:rPr>
                              <w:rFonts w:ascii="Calibri" w:hAnsi="Calibri" w:cs="Calibri"/>
                              <w:color w:val="000000"/>
                              <w:sz w:val="20"/>
                            </w:rPr>
                            <w:t>Classification: JHAH: Company General Use</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6A914078" id="_x0000_t202" coordsize="21600,21600" o:spt="202" path="m,l,21600r21600,l21600,xe">
              <v:stroke joinstyle="miter"/>
              <v:path gradientshapeok="t" o:connecttype="rect"/>
            </v:shapetype>
            <v:shape id="MSIPCM2c2d4392925148a43abd62ff" o:spid="_x0000_s1026" type="#_x0000_t202" alt="{&quot;HashCode&quot;:1260211183,&quot;Height&quot;:792.0,&quot;Width&quot;:612.0,&quot;Placement&quot;:&quot;Header&quot;,&quot;Index&quot;:&quot;Primary&quot;,&quot;Section&quot;:1,&quot;Top&quot;:0.0,&quot;Left&quot;:0.0}" style="position:absolute;margin-left:0;margin-top:1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" o:allowincell="f" filled="f" stroked="f" strokeweight=".5pt">
              <v:textbox inset="20pt,0,,0">
                <w:txbxContent>
                  <w:p w14:paraId="4196AA24" w14:textId="1AA121F0" w:rsidR="005E26AE" w:rsidRPr="005E26AE" w:rsidRDefault="005E26AE" w:rsidP="005E26AE">
                    <w:pPr>
                      <w:spacing w:after="0"/>
                      <w:rPr>
                        <w:rFonts w:ascii="Calibri" w:hAnsi="Calibri" w:cs="Calibri"/>
                        <w:color w:val="000000"/>
                        <w:sz w:val="20"/>
                      </w:rPr>
                    </w:pPr>
                    <w:r w:rsidRPr="005E26AE">
                      <w:rPr>
                        <w:rFonts w:ascii="Calibri" w:hAnsi="Calibri" w:cs="Calibri"/>
                        <w:color w:val="000000"/>
                        <w:sz w:val="20"/>
                      </w:rPr>
                      <w:t>Classification: JHAH: Company General Us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7153E40"/>
    <w:multiLevelType w:val="hybridMultilevel"/>
    <w:tmpl w:val="D84446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DD3328"/>
    <w:multiLevelType w:val="hybridMultilevel"/>
    <w:tmpl w:val="6EF05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967B5C"/>
    <w:multiLevelType w:val="hybridMultilevel"/>
    <w:tmpl w:val="8F7854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133BB4"/>
    <w:multiLevelType w:val="multilevel"/>
    <w:tmpl w:val="4678F4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FD757C"/>
    <w:multiLevelType w:val="hybridMultilevel"/>
    <w:tmpl w:val="C90689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E70ABD"/>
    <w:multiLevelType w:val="hybridMultilevel"/>
    <w:tmpl w:val="56FEB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2"/>
  </w:num>
  <w:num w:numId="12">
    <w:abstractNumId w:val="6"/>
  </w:num>
  <w:num w:numId="13">
    <w:abstractNumId w:val="4"/>
  </w:num>
  <w:num w:numId="14">
    <w:abstractNumId w:val="5"/>
  </w:num>
  <w:num w:numId="15">
    <w:abstractNumId w:val="1"/>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G0MDQ0NLUwNDYxNTVV0lEKTi0uzszPAykwrgUAHz0+KCwAAAA="/>
  </w:docVars>
  <w:rsids>
    <w:rsidRoot w:val="005E26AE"/>
    <w:rsid w:val="000722B3"/>
    <w:rsid w:val="00171EFF"/>
    <w:rsid w:val="005E26AE"/>
    <w:rsid w:val="00962C2B"/>
    <w:rsid w:val="009743ED"/>
    <w:rsid w:val="00AC1A64"/>
    <w:rsid w:val="00C96C5D"/>
    <w:rsid w:val="00DA5C6F"/>
    <w:rsid w:val="00F15352"/>
    <w:rsid w:val="00FF2B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3FA6B47"/>
  <w15:chartTrackingRefBased/>
  <w15:docId w15:val="{A0EFF07A-0EA6-4993-AC3F-A7E188201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6AE"/>
  </w:style>
  <w:style w:type="paragraph" w:styleId="Heading1">
    <w:name w:val="heading 1"/>
    <w:basedOn w:val="Normal"/>
    <w:next w:val="Normal"/>
    <w:link w:val="Heading1Char"/>
    <w:uiPriority w:val="9"/>
    <w:qFormat/>
    <w:rsid w:val="005E26AE"/>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5E26AE"/>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5E26AE"/>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5E26AE"/>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5E26AE"/>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5E26AE"/>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5E26AE"/>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26AE"/>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26AE"/>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E26AE"/>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5E26AE"/>
    <w:rPr>
      <w:rFonts w:asciiTheme="majorHAnsi" w:eastAsiaTheme="majorEastAsia" w:hAnsiTheme="majorHAnsi" w:cstheme="majorBidi"/>
      <w:color w:val="000000" w:themeColor="text1"/>
      <w:sz w:val="56"/>
      <w:szCs w:val="56"/>
    </w:rPr>
  </w:style>
  <w:style w:type="character" w:customStyle="1" w:styleId="Heading1Char">
    <w:name w:val="Heading 1 Char"/>
    <w:basedOn w:val="DefaultParagraphFont"/>
    <w:link w:val="Heading1"/>
    <w:uiPriority w:val="9"/>
    <w:rsid w:val="005E26AE"/>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5E26AE"/>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5E26AE"/>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5E26AE"/>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5E26AE"/>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5E26AE"/>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5E26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26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26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26AE"/>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5E26AE"/>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5E26AE"/>
    <w:rPr>
      <w:color w:val="5A5A5A" w:themeColor="text1" w:themeTint="A5"/>
      <w:spacing w:val="10"/>
    </w:rPr>
  </w:style>
  <w:style w:type="character" w:styleId="Strong">
    <w:name w:val="Strong"/>
    <w:basedOn w:val="DefaultParagraphFont"/>
    <w:uiPriority w:val="22"/>
    <w:qFormat/>
    <w:rsid w:val="005E26AE"/>
    <w:rPr>
      <w:b/>
      <w:bCs/>
      <w:color w:val="000000" w:themeColor="text1"/>
    </w:rPr>
  </w:style>
  <w:style w:type="character" w:styleId="Emphasis">
    <w:name w:val="Emphasis"/>
    <w:basedOn w:val="DefaultParagraphFont"/>
    <w:uiPriority w:val="20"/>
    <w:qFormat/>
    <w:rsid w:val="005E26AE"/>
    <w:rPr>
      <w:i/>
      <w:iCs/>
      <w:color w:val="auto"/>
    </w:rPr>
  </w:style>
  <w:style w:type="paragraph" w:styleId="NoSpacing">
    <w:name w:val="No Spacing"/>
    <w:uiPriority w:val="1"/>
    <w:qFormat/>
    <w:rsid w:val="005E26AE"/>
    <w:pPr>
      <w:spacing w:after="0" w:line="240" w:lineRule="auto"/>
    </w:pPr>
  </w:style>
  <w:style w:type="paragraph" w:styleId="Quote">
    <w:name w:val="Quote"/>
    <w:basedOn w:val="Normal"/>
    <w:next w:val="Normal"/>
    <w:link w:val="QuoteChar"/>
    <w:uiPriority w:val="29"/>
    <w:qFormat/>
    <w:rsid w:val="005E26AE"/>
    <w:pPr>
      <w:spacing w:before="160"/>
      <w:ind w:left="720" w:right="720"/>
    </w:pPr>
    <w:rPr>
      <w:i/>
      <w:iCs/>
      <w:color w:val="000000" w:themeColor="text1"/>
    </w:rPr>
  </w:style>
  <w:style w:type="character" w:customStyle="1" w:styleId="QuoteChar">
    <w:name w:val="Quote Char"/>
    <w:basedOn w:val="DefaultParagraphFont"/>
    <w:link w:val="Quote"/>
    <w:uiPriority w:val="29"/>
    <w:rsid w:val="005E26AE"/>
    <w:rPr>
      <w:i/>
      <w:iCs/>
      <w:color w:val="000000" w:themeColor="text1"/>
    </w:rPr>
  </w:style>
  <w:style w:type="paragraph" w:styleId="IntenseQuote">
    <w:name w:val="Intense Quote"/>
    <w:basedOn w:val="Normal"/>
    <w:next w:val="Normal"/>
    <w:link w:val="IntenseQuoteChar"/>
    <w:uiPriority w:val="30"/>
    <w:qFormat/>
    <w:rsid w:val="005E26AE"/>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5E26AE"/>
    <w:rPr>
      <w:color w:val="000000" w:themeColor="text1"/>
      <w:shd w:val="clear" w:color="auto" w:fill="F2F2F2" w:themeFill="background1" w:themeFillShade="F2"/>
    </w:rPr>
  </w:style>
  <w:style w:type="character" w:styleId="SubtleEmphasis">
    <w:name w:val="Subtle Emphasis"/>
    <w:basedOn w:val="DefaultParagraphFont"/>
    <w:uiPriority w:val="19"/>
    <w:qFormat/>
    <w:rsid w:val="005E26AE"/>
    <w:rPr>
      <w:i/>
      <w:iCs/>
      <w:color w:val="404040" w:themeColor="text1" w:themeTint="BF"/>
    </w:rPr>
  </w:style>
  <w:style w:type="character" w:styleId="IntenseEmphasis">
    <w:name w:val="Intense Emphasis"/>
    <w:basedOn w:val="DefaultParagraphFont"/>
    <w:uiPriority w:val="21"/>
    <w:qFormat/>
    <w:rsid w:val="005E26AE"/>
    <w:rPr>
      <w:b/>
      <w:bCs/>
      <w:i/>
      <w:iCs/>
      <w:caps/>
    </w:rPr>
  </w:style>
  <w:style w:type="character" w:styleId="SubtleReference">
    <w:name w:val="Subtle Reference"/>
    <w:basedOn w:val="DefaultParagraphFont"/>
    <w:uiPriority w:val="31"/>
    <w:qFormat/>
    <w:rsid w:val="005E26AE"/>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E26AE"/>
    <w:rPr>
      <w:b/>
      <w:bCs/>
      <w:smallCaps/>
      <w:u w:val="single"/>
    </w:rPr>
  </w:style>
  <w:style w:type="character" w:styleId="BookTitle">
    <w:name w:val="Book Title"/>
    <w:basedOn w:val="DefaultParagraphFont"/>
    <w:uiPriority w:val="33"/>
    <w:qFormat/>
    <w:rsid w:val="005E26AE"/>
    <w:rPr>
      <w:b w:val="0"/>
      <w:bCs w:val="0"/>
      <w:smallCaps/>
      <w:spacing w:val="5"/>
    </w:rPr>
  </w:style>
  <w:style w:type="paragraph" w:styleId="TOCHeading">
    <w:name w:val="TOC Heading"/>
    <w:basedOn w:val="Heading1"/>
    <w:next w:val="Normal"/>
    <w:uiPriority w:val="39"/>
    <w:semiHidden/>
    <w:unhideWhenUsed/>
    <w:qFormat/>
    <w:rsid w:val="005E26AE"/>
    <w:pPr>
      <w:outlineLvl w:val="9"/>
    </w:pPr>
  </w:style>
  <w:style w:type="paragraph" w:styleId="ListParagraph">
    <w:name w:val="List Paragraph"/>
    <w:basedOn w:val="Normal"/>
    <w:uiPriority w:val="34"/>
    <w:qFormat/>
    <w:rsid w:val="005E26AE"/>
    <w:pPr>
      <w:ind w:left="720"/>
      <w:contextualSpacing/>
    </w:pPr>
  </w:style>
  <w:style w:type="table" w:styleId="TableGrid">
    <w:name w:val="Table Grid"/>
    <w:basedOn w:val="TableNormal"/>
    <w:uiPriority w:val="39"/>
    <w:rsid w:val="005E26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26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26AE"/>
  </w:style>
  <w:style w:type="paragraph" w:styleId="Footer">
    <w:name w:val="footer"/>
    <w:basedOn w:val="Normal"/>
    <w:link w:val="FooterChar"/>
    <w:uiPriority w:val="99"/>
    <w:unhideWhenUsed/>
    <w:rsid w:val="005E26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26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38518350BB94BE38FB74C1534D2C7FE"/>
        <w:category>
          <w:name w:val="General"/>
          <w:gallery w:val="placeholder"/>
        </w:category>
        <w:types>
          <w:type w:val="bbPlcHdr"/>
        </w:types>
        <w:behaviors>
          <w:behavior w:val="content"/>
        </w:behaviors>
        <w:guid w:val="{51B8BFB1-E55D-4A0B-AC94-CCAE8262754E}"/>
      </w:docPartPr>
      <w:docPartBody>
        <w:p w:rsidR="00000000" w:rsidRDefault="00E676D0" w:rsidP="00E676D0">
          <w:pPr>
            <w:pStyle w:val="C38518350BB94BE38FB74C1534D2C7FE"/>
          </w:pPr>
          <w:r>
            <w:rPr>
              <w:caps/>
              <w:color w:val="4472C4" w:themeColor="accent1"/>
              <w:sz w:val="18"/>
              <w:szCs w:val="18"/>
            </w:rPr>
            <w:t>[Document title]</w:t>
          </w:r>
        </w:p>
      </w:docPartBody>
    </w:docPart>
    <w:docPart>
      <w:docPartPr>
        <w:name w:val="95E1DDBD0CB2407D94E30F109C25B82A"/>
        <w:category>
          <w:name w:val="General"/>
          <w:gallery w:val="placeholder"/>
        </w:category>
        <w:types>
          <w:type w:val="bbPlcHdr"/>
        </w:types>
        <w:behaviors>
          <w:behavior w:val="content"/>
        </w:behaviors>
        <w:guid w:val="{7FCEF2EA-9AD2-4920-9AA1-2AE400008ABC}"/>
      </w:docPartPr>
      <w:docPartBody>
        <w:p w:rsidR="00000000" w:rsidRDefault="00E676D0" w:rsidP="00E676D0">
          <w:pPr>
            <w:pStyle w:val="95E1DDBD0CB2407D94E30F109C25B82A"/>
          </w:pPr>
          <w:r>
            <w:rPr>
              <w:caps/>
              <w:color w:val="4472C4" w:themeColor="accent1"/>
              <w:sz w:val="18"/>
              <w:szCs w:val="18"/>
            </w:rPr>
            <w:t>[Author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6D0"/>
    <w:rsid w:val="00E676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38518350BB94BE38FB74C1534D2C7FE">
    <w:name w:val="C38518350BB94BE38FB74C1534D2C7FE"/>
    <w:rsid w:val="00E676D0"/>
  </w:style>
  <w:style w:type="paragraph" w:customStyle="1" w:styleId="95E1DDBD0CB2407D94E30F109C25B82A">
    <w:name w:val="95E1DDBD0CB2407D94E30F109C25B82A"/>
    <w:rsid w:val="00E676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D015C7F6087047A8B1F881B38BE84E" ma:contentTypeVersion="2" ma:contentTypeDescription="Create a new document." ma:contentTypeScope="" ma:versionID="1aef601eda35e412f69f222b90024202">
  <xsd:schema xmlns:xsd="http://www.w3.org/2001/XMLSchema" xmlns:xs="http://www.w3.org/2001/XMLSchema" xmlns:p="http://schemas.microsoft.com/office/2006/metadata/properties" xmlns:ns2="acca05e9-27c4-4dee-a51c-1d69b9fcf336" targetNamespace="http://schemas.microsoft.com/office/2006/metadata/properties" ma:root="true" ma:fieldsID="d5f4fbe9c791d996b7de8e41a440f978" ns2:_="">
    <xsd:import namespace="acca05e9-27c4-4dee-a51c-1d69b9fcf336"/>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ca05e9-27c4-4dee-a51c-1d69b9fcf33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A1B0B2-09B2-47C1-9873-79367A0765D7}">
  <ds:schemaRefs>
    <ds:schemaRef ds:uri="http://schemas.microsoft.com/sharepoint/v3/contenttype/forms"/>
  </ds:schemaRefs>
</ds:datastoreItem>
</file>

<file path=customXml/itemProps2.xml><?xml version="1.0" encoding="utf-8"?>
<ds:datastoreItem xmlns:ds="http://schemas.openxmlformats.org/officeDocument/2006/customXml" ds:itemID="{0E9F9AB9-5C64-45F6-9CDE-686E1D10653D}">
  <ds:schemaRefs>
    <ds:schemaRef ds:uri="http://schemas.microsoft.com/office/2006/metadata/properties"/>
    <ds:schemaRef ds:uri="http://purl.org/dc/terms/"/>
    <ds:schemaRef ds:uri="http://schemas.microsoft.com/office/2006/documentManagement/types"/>
    <ds:schemaRef ds:uri="acca05e9-27c4-4dee-a51c-1d69b9fcf336"/>
    <ds:schemaRef ds:uri="http://purl.org/dc/elements/1.1/"/>
    <ds:schemaRef ds:uri="http://www.w3.org/XML/1998/namespace"/>
    <ds:schemaRef ds:uri="http://schemas.openxmlformats.org/package/2006/metadata/core-properties"/>
    <ds:schemaRef ds:uri="http://purl.org/dc/dcmitype/"/>
    <ds:schemaRef ds:uri="http://schemas.microsoft.com/office/infopath/2007/PartnerControls"/>
  </ds:schemaRefs>
</ds:datastoreItem>
</file>

<file path=customXml/itemProps3.xml><?xml version="1.0" encoding="utf-8"?>
<ds:datastoreItem xmlns:ds="http://schemas.openxmlformats.org/officeDocument/2006/customXml" ds:itemID="{42524605-F76E-4BB8-B416-CDAB53B94F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ca05e9-27c4-4dee-a51c-1d69b9fcf3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3</Pages>
  <Words>729</Words>
  <Characters>4160</Characters>
  <Application>Microsoft Office Word</Application>
  <DocSecurity>0</DocSecurity>
  <Lines>34</Lines>
  <Paragraphs>9</Paragraphs>
  <ScaleCrop>false</ScaleCrop>
  <Company>Johns Hopkins Aramco Healthcare</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Appendix B</dc:title>
  <dc:subject/>
  <dc:creator>Search Strategy</dc:creator>
  <cp:keywords/>
  <dc:description/>
  <cp:lastModifiedBy>Administrator</cp:lastModifiedBy>
  <cp:revision>7</cp:revision>
  <dcterms:created xsi:type="dcterms:W3CDTF">2025-02-16T12:05:00Z</dcterms:created>
  <dcterms:modified xsi:type="dcterms:W3CDTF">2025-02-25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D015C7F6087047A8B1F881B38BE84E</vt:lpwstr>
  </property>
  <property fmtid="{D5CDD505-2E9C-101B-9397-08002B2CF9AE}" pid="3" name="MSIP_Label_532689b7-4193-4347-8b7b-08a4291bdf16_Enabled">
    <vt:lpwstr>true</vt:lpwstr>
  </property>
  <property fmtid="{D5CDD505-2E9C-101B-9397-08002B2CF9AE}" pid="4" name="MSIP_Label_532689b7-4193-4347-8b7b-08a4291bdf16_SetDate">
    <vt:lpwstr>2025-02-25T06:56:08Z</vt:lpwstr>
  </property>
  <property fmtid="{D5CDD505-2E9C-101B-9397-08002B2CF9AE}" pid="5" name="MSIP_Label_532689b7-4193-4347-8b7b-08a4291bdf16_Method">
    <vt:lpwstr>Privileged</vt:lpwstr>
  </property>
  <property fmtid="{D5CDD505-2E9C-101B-9397-08002B2CF9AE}" pid="6" name="MSIP_Label_532689b7-4193-4347-8b7b-08a4291bdf16_Name">
    <vt:lpwstr>532689b7-4193-4347-8b7b-08a4291bdf16</vt:lpwstr>
  </property>
  <property fmtid="{D5CDD505-2E9C-101B-9397-08002B2CF9AE}" pid="7" name="MSIP_Label_532689b7-4193-4347-8b7b-08a4291bdf16_SiteId">
    <vt:lpwstr>e1f6db09-36a5-465d-9b47-750927d218a4</vt:lpwstr>
  </property>
  <property fmtid="{D5CDD505-2E9C-101B-9397-08002B2CF9AE}" pid="8" name="MSIP_Label_532689b7-4193-4347-8b7b-08a4291bdf16_ActionId">
    <vt:lpwstr>a77dae78-d55b-4b3d-9d15-6b0acd4f2176</vt:lpwstr>
  </property>
  <property fmtid="{D5CDD505-2E9C-101B-9397-08002B2CF9AE}" pid="9" name="MSIP_Label_532689b7-4193-4347-8b7b-08a4291bdf16_ContentBits">
    <vt:lpwstr>1</vt:lpwstr>
  </property>
</Properties>
</file>